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A5DD5">
      <w:pPr>
        <w:rPr>
          <w:kern w:val="0"/>
        </w:rPr>
      </w:pPr>
      <w:r>
        <w:rPr>
          <w:kern w:val="0"/>
        </w:rPr>
        <w:drawing>
          <wp:inline distT="0" distB="0" distL="0" distR="0">
            <wp:extent cx="5182235" cy="8863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22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9B65">
      <w:pPr>
        <w:rPr>
          <w:rFonts w:eastAsiaTheme="minorEastAsia"/>
        </w:rPr>
      </w:pPr>
      <w:r>
        <w:rPr>
          <w:rFonts w:eastAsiaTheme="minorEastAsia"/>
          <w:b/>
          <w:bCs/>
        </w:rPr>
        <w:t>Figure S2</w:t>
      </w:r>
      <w:r>
        <w:rPr>
          <w:rFonts w:eastAsiaTheme="minorEastAsia"/>
        </w:rPr>
        <w:t xml:space="preserve">. Subgroup analysis of SII (A) and PIV (B) with </w:t>
      </w:r>
      <w:r>
        <w:rPr>
          <w:kern w:val="0"/>
        </w:rPr>
        <w:t>cardiovascular</w:t>
      </w:r>
      <w:r>
        <w:rPr>
          <w:rFonts w:eastAsiaTheme="minorEastAsia"/>
        </w:rPr>
        <w:t xml:space="preserve"> mortality. Abbreviations:</w:t>
      </w:r>
      <w:r>
        <w:rPr>
          <w:kern w:val="0"/>
        </w:rPr>
        <w:t xml:space="preserve"> SII, systemic immune-inflammation index; PIV, pan-immune-inflammation value;</w:t>
      </w:r>
      <w:r>
        <w:t xml:space="preserve"> N, number; </w:t>
      </w:r>
      <w:r>
        <w:rPr>
          <w:kern w:val="0"/>
        </w:rPr>
        <w:t>HR,</w:t>
      </w:r>
      <w:r>
        <w:t xml:space="preserve"> hazard ratio; 95% CI, 95% confidence interval; </w:t>
      </w:r>
      <w:r>
        <w:rPr>
          <w:kern w:val="0"/>
        </w:rPr>
        <w:t>PIR, family income-to-poverty ratio; TC,</w:t>
      </w:r>
      <w:r>
        <w:t xml:space="preserve"> total cholesterol; HDL-C, </w:t>
      </w:r>
      <w:r>
        <w:rPr>
          <w:kern w:val="0"/>
        </w:rPr>
        <w:t>high-density lipoprotein-</w:t>
      </w:r>
      <w:r>
        <w:t>cholesterol; T1, T2, T3 = tertile1, tertile2, tertile3.</w:t>
      </w:r>
    </w:p>
    <w:p w14:paraId="7F81215E">
      <w:pPr>
        <w:rPr>
          <w:rFonts w:eastAsiaTheme="minorEastAsia"/>
          <w:kern w:val="0"/>
        </w:rPr>
      </w:pPr>
      <w:bookmarkStart w:id="0" w:name="_GoBack"/>
      <w:bookmarkEnd w:id="0"/>
    </w:p>
    <w:p w14:paraId="658BAF24">
      <w:pPr>
        <w:rPr>
          <w:rFonts w:eastAsiaTheme="minorEastAsia"/>
          <w:kern w:val="0"/>
        </w:rPr>
      </w:pPr>
    </w:p>
    <w:p w14:paraId="2CB05B58">
      <w:pPr>
        <w:rPr>
          <w:rFonts w:eastAsiaTheme="minorEastAsia"/>
        </w:rPr>
      </w:pPr>
    </w:p>
    <w:p w14:paraId="17076D77">
      <w:pPr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3OTRmOWI0NjE4Y2U5Nzk2ZjA4NzhjNDVlYTBkNmEifQ=="/>
  </w:docVars>
  <w:rsids>
    <w:rsidRoot w:val="00A61119"/>
    <w:rsid w:val="00003DF2"/>
    <w:rsid w:val="00004D49"/>
    <w:rsid w:val="00032C07"/>
    <w:rsid w:val="000474DC"/>
    <w:rsid w:val="00055D93"/>
    <w:rsid w:val="00056435"/>
    <w:rsid w:val="000B1B35"/>
    <w:rsid w:val="000D1DB8"/>
    <w:rsid w:val="000E18D4"/>
    <w:rsid w:val="001143F5"/>
    <w:rsid w:val="00117730"/>
    <w:rsid w:val="00123DFE"/>
    <w:rsid w:val="0013123F"/>
    <w:rsid w:val="00166216"/>
    <w:rsid w:val="00173BF9"/>
    <w:rsid w:val="001C5CE6"/>
    <w:rsid w:val="001D735D"/>
    <w:rsid w:val="00230724"/>
    <w:rsid w:val="00234AD5"/>
    <w:rsid w:val="00237C2C"/>
    <w:rsid w:val="002507E8"/>
    <w:rsid w:val="002518B1"/>
    <w:rsid w:val="00252810"/>
    <w:rsid w:val="00253397"/>
    <w:rsid w:val="0027403F"/>
    <w:rsid w:val="0028104A"/>
    <w:rsid w:val="002953B6"/>
    <w:rsid w:val="002B0049"/>
    <w:rsid w:val="002B07BC"/>
    <w:rsid w:val="002B4570"/>
    <w:rsid w:val="002C1BFC"/>
    <w:rsid w:val="002D15BB"/>
    <w:rsid w:val="002E5FE6"/>
    <w:rsid w:val="002F672D"/>
    <w:rsid w:val="00303729"/>
    <w:rsid w:val="00331991"/>
    <w:rsid w:val="0034208F"/>
    <w:rsid w:val="003755AF"/>
    <w:rsid w:val="00376C76"/>
    <w:rsid w:val="00385B0F"/>
    <w:rsid w:val="003B48C5"/>
    <w:rsid w:val="003C0D43"/>
    <w:rsid w:val="003D2A94"/>
    <w:rsid w:val="003D4E98"/>
    <w:rsid w:val="003D51FD"/>
    <w:rsid w:val="00420C75"/>
    <w:rsid w:val="00426E2C"/>
    <w:rsid w:val="00441707"/>
    <w:rsid w:val="00455DBD"/>
    <w:rsid w:val="00461BC9"/>
    <w:rsid w:val="00473C90"/>
    <w:rsid w:val="00474DE0"/>
    <w:rsid w:val="00490422"/>
    <w:rsid w:val="0049693C"/>
    <w:rsid w:val="004A4A32"/>
    <w:rsid w:val="004C30A1"/>
    <w:rsid w:val="005141B7"/>
    <w:rsid w:val="00515817"/>
    <w:rsid w:val="00522047"/>
    <w:rsid w:val="00544C7B"/>
    <w:rsid w:val="00554AC0"/>
    <w:rsid w:val="005732BF"/>
    <w:rsid w:val="0058148E"/>
    <w:rsid w:val="00581783"/>
    <w:rsid w:val="005A636A"/>
    <w:rsid w:val="005B19A6"/>
    <w:rsid w:val="005B2CCE"/>
    <w:rsid w:val="005B3421"/>
    <w:rsid w:val="005B48B6"/>
    <w:rsid w:val="005D56F7"/>
    <w:rsid w:val="005E11EB"/>
    <w:rsid w:val="00670D3E"/>
    <w:rsid w:val="006761C2"/>
    <w:rsid w:val="00684547"/>
    <w:rsid w:val="0069705A"/>
    <w:rsid w:val="006E55F5"/>
    <w:rsid w:val="00712A77"/>
    <w:rsid w:val="00725566"/>
    <w:rsid w:val="00744883"/>
    <w:rsid w:val="00752FC8"/>
    <w:rsid w:val="00764C24"/>
    <w:rsid w:val="007909B0"/>
    <w:rsid w:val="0079343B"/>
    <w:rsid w:val="007B1671"/>
    <w:rsid w:val="007C33CE"/>
    <w:rsid w:val="007D48D4"/>
    <w:rsid w:val="00816920"/>
    <w:rsid w:val="0082471D"/>
    <w:rsid w:val="00843614"/>
    <w:rsid w:val="00845C46"/>
    <w:rsid w:val="00846A71"/>
    <w:rsid w:val="008514DE"/>
    <w:rsid w:val="008561F6"/>
    <w:rsid w:val="008775F8"/>
    <w:rsid w:val="0088061A"/>
    <w:rsid w:val="0088504F"/>
    <w:rsid w:val="008B6D77"/>
    <w:rsid w:val="008F0AE8"/>
    <w:rsid w:val="00902B73"/>
    <w:rsid w:val="00914A4C"/>
    <w:rsid w:val="009432C9"/>
    <w:rsid w:val="00963A46"/>
    <w:rsid w:val="00970C5A"/>
    <w:rsid w:val="00980896"/>
    <w:rsid w:val="00983343"/>
    <w:rsid w:val="00987A58"/>
    <w:rsid w:val="00993C1C"/>
    <w:rsid w:val="009B2711"/>
    <w:rsid w:val="009C5179"/>
    <w:rsid w:val="009D2CB4"/>
    <w:rsid w:val="009E4154"/>
    <w:rsid w:val="009E78AB"/>
    <w:rsid w:val="00A0779C"/>
    <w:rsid w:val="00A16EF7"/>
    <w:rsid w:val="00A233BD"/>
    <w:rsid w:val="00A4574B"/>
    <w:rsid w:val="00A57BBD"/>
    <w:rsid w:val="00A606AF"/>
    <w:rsid w:val="00A61119"/>
    <w:rsid w:val="00A63863"/>
    <w:rsid w:val="00A64A7C"/>
    <w:rsid w:val="00A70220"/>
    <w:rsid w:val="00A84F56"/>
    <w:rsid w:val="00AC11EB"/>
    <w:rsid w:val="00AC7B2C"/>
    <w:rsid w:val="00AF3D33"/>
    <w:rsid w:val="00B16D4B"/>
    <w:rsid w:val="00B20F55"/>
    <w:rsid w:val="00B26EC5"/>
    <w:rsid w:val="00B31AED"/>
    <w:rsid w:val="00B34AD7"/>
    <w:rsid w:val="00B5085E"/>
    <w:rsid w:val="00B575CF"/>
    <w:rsid w:val="00B719D5"/>
    <w:rsid w:val="00B7477B"/>
    <w:rsid w:val="00B833AC"/>
    <w:rsid w:val="00B92374"/>
    <w:rsid w:val="00BE0695"/>
    <w:rsid w:val="00BE5EE0"/>
    <w:rsid w:val="00BE7740"/>
    <w:rsid w:val="00BF172D"/>
    <w:rsid w:val="00BF2575"/>
    <w:rsid w:val="00C02C74"/>
    <w:rsid w:val="00C158AD"/>
    <w:rsid w:val="00C15E87"/>
    <w:rsid w:val="00C21461"/>
    <w:rsid w:val="00C268C1"/>
    <w:rsid w:val="00C31417"/>
    <w:rsid w:val="00C62717"/>
    <w:rsid w:val="00C64360"/>
    <w:rsid w:val="00C859AB"/>
    <w:rsid w:val="00CA20B5"/>
    <w:rsid w:val="00CC0681"/>
    <w:rsid w:val="00D070F2"/>
    <w:rsid w:val="00D3232E"/>
    <w:rsid w:val="00D366B3"/>
    <w:rsid w:val="00D647F0"/>
    <w:rsid w:val="00D679D4"/>
    <w:rsid w:val="00D707AC"/>
    <w:rsid w:val="00D9692A"/>
    <w:rsid w:val="00DA3072"/>
    <w:rsid w:val="00DB2F90"/>
    <w:rsid w:val="00DE42F0"/>
    <w:rsid w:val="00DF0698"/>
    <w:rsid w:val="00DF0FAE"/>
    <w:rsid w:val="00E209D1"/>
    <w:rsid w:val="00E23077"/>
    <w:rsid w:val="00E5111F"/>
    <w:rsid w:val="00E65DA6"/>
    <w:rsid w:val="00E77716"/>
    <w:rsid w:val="00E83410"/>
    <w:rsid w:val="00ED2A12"/>
    <w:rsid w:val="00ED4962"/>
    <w:rsid w:val="00EE0B13"/>
    <w:rsid w:val="00EF28FB"/>
    <w:rsid w:val="00EF3806"/>
    <w:rsid w:val="00F14FF9"/>
    <w:rsid w:val="00F21331"/>
    <w:rsid w:val="00F61E11"/>
    <w:rsid w:val="00F676E5"/>
    <w:rsid w:val="00FA2104"/>
    <w:rsid w:val="00FA3270"/>
    <w:rsid w:val="00FA5162"/>
    <w:rsid w:val="00FA5484"/>
    <w:rsid w:val="00FB541A"/>
    <w:rsid w:val="00FB61D2"/>
    <w:rsid w:val="00FD6F35"/>
    <w:rsid w:val="00FE0C0C"/>
    <w:rsid w:val="00FE5492"/>
    <w:rsid w:val="00FF2954"/>
    <w:rsid w:val="02DA516B"/>
    <w:rsid w:val="187A0DF7"/>
    <w:rsid w:val="27211063"/>
    <w:rsid w:val="27E95317"/>
    <w:rsid w:val="4ABB2AEA"/>
    <w:rsid w:val="4CC80A7B"/>
    <w:rsid w:val="52AE3627"/>
    <w:rsid w:val="5B2A45D0"/>
    <w:rsid w:val="5DB844E5"/>
    <w:rsid w:val="726D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2</Words>
  <Characters>2258</Characters>
  <Lines>143</Lines>
  <Paragraphs>40</Paragraphs>
  <TotalTime>1</TotalTime>
  <ScaleCrop>false</ScaleCrop>
  <LinksUpToDate>false</LinksUpToDate>
  <CharactersWithSpaces>248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8:24:00Z</dcterms:created>
  <dc:creator>Yuanbin Liu</dc:creator>
  <cp:lastModifiedBy> </cp:lastModifiedBy>
  <dcterms:modified xsi:type="dcterms:W3CDTF">2024-11-06T14:51:00Z</dcterms:modified>
  <cp:revision>1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191F39455A64F6A9818BD1109D8D0C1_13</vt:lpwstr>
  </property>
</Properties>
</file>